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BC79D1" w14:textId="2EB54761" w:rsidR="004F470D" w:rsidRPr="005F0850" w:rsidRDefault="003D56E2" w:rsidP="00AD62E7">
      <w:pPr>
        <w:rPr>
          <w:rFonts w:cstheme="minorHAnsi"/>
          <w:b/>
          <w:color w:val="000000" w:themeColor="text1"/>
          <w:sz w:val="20"/>
          <w:szCs w:val="20"/>
        </w:rPr>
      </w:pPr>
      <w:bookmarkStart w:id="0" w:name="_GoBack"/>
      <w:r w:rsidRPr="005F0850">
        <w:rPr>
          <w:rFonts w:cstheme="minorHAnsi"/>
          <w:b/>
          <w:color w:val="000000" w:themeColor="text1"/>
          <w:szCs w:val="24"/>
        </w:rPr>
        <w:t xml:space="preserve">Additional File 4. Antimicrobial Resistance Rates (shown as percent resistance) amongst </w:t>
      </w:r>
      <w:proofErr w:type="spellStart"/>
      <w:r w:rsidRPr="005F0850">
        <w:rPr>
          <w:rFonts w:cstheme="minorHAnsi"/>
          <w:b/>
          <w:color w:val="000000" w:themeColor="text1"/>
          <w:szCs w:val="24"/>
        </w:rPr>
        <w:t>pediatric</w:t>
      </w:r>
      <w:proofErr w:type="spellEnd"/>
      <w:r w:rsidRPr="005F0850">
        <w:rPr>
          <w:rFonts w:cstheme="minorHAnsi"/>
          <w:b/>
          <w:color w:val="000000" w:themeColor="text1"/>
          <w:szCs w:val="24"/>
        </w:rPr>
        <w:t xml:space="preserve"> population based on literature review (2010-2017).</w:t>
      </w:r>
    </w:p>
    <w:tbl>
      <w:tblPr>
        <w:tblW w:w="5905" w:type="pct"/>
        <w:tblLayout w:type="fixed"/>
        <w:tblLook w:val="04A0" w:firstRow="1" w:lastRow="0" w:firstColumn="1" w:lastColumn="0" w:noHBand="0" w:noVBand="1"/>
      </w:tblPr>
      <w:tblGrid>
        <w:gridCol w:w="1816"/>
        <w:gridCol w:w="1333"/>
        <w:gridCol w:w="1251"/>
        <w:gridCol w:w="899"/>
        <w:gridCol w:w="541"/>
        <w:gridCol w:w="603"/>
        <w:gridCol w:w="658"/>
        <w:gridCol w:w="627"/>
        <w:gridCol w:w="811"/>
        <w:gridCol w:w="538"/>
        <w:gridCol w:w="630"/>
        <w:gridCol w:w="722"/>
        <w:gridCol w:w="722"/>
        <w:gridCol w:w="808"/>
        <w:gridCol w:w="722"/>
        <w:gridCol w:w="991"/>
        <w:gridCol w:w="811"/>
        <w:gridCol w:w="811"/>
      </w:tblGrid>
      <w:tr w:rsidR="005F0850" w:rsidRPr="005F0850" w14:paraId="384026EA" w14:textId="77777777" w:rsidTr="00946B9A">
        <w:trPr>
          <w:gridAfter w:val="2"/>
          <w:wAfter w:w="530" w:type="pct"/>
          <w:trHeight w:val="323"/>
        </w:trPr>
        <w:tc>
          <w:tcPr>
            <w:tcW w:w="5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AF7B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  <w:p w14:paraId="626FBA07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  <w:t>Priority Pathogen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8F29" w14:textId="77777777" w:rsidR="00AD62E7" w:rsidRPr="005F0850" w:rsidRDefault="00AD62E7" w:rsidP="00562D0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 </w:t>
            </w:r>
          </w:p>
          <w:p w14:paraId="0EC108F7" w14:textId="77777777" w:rsidR="00AD62E7" w:rsidRPr="005F0850" w:rsidRDefault="00AD62E7" w:rsidP="00562D0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  <w:t>Year of Study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A2F4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  <w:p w14:paraId="6E553F75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  <w:t>Year of Publication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5D05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  <w:p w14:paraId="0CAD69DA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  <w:t>Category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8C49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  <w:p w14:paraId="098CC04A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  <w:t>n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7C6B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  <w:p w14:paraId="21E71527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  <w:t>AMP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2B72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  <w:p w14:paraId="154689AF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  <w:t>CRO/</w:t>
            </w:r>
          </w:p>
          <w:p w14:paraId="4E1CCD2C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  <w:t>CTM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FF94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  <w:p w14:paraId="6214AE80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  <w:t>CAZ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774741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</w:pPr>
          </w:p>
          <w:p w14:paraId="15153D05" w14:textId="77777777" w:rsidR="00B45F2B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  <w:t>MEM/</w:t>
            </w:r>
          </w:p>
          <w:p w14:paraId="50F571E3" w14:textId="2CE2597F" w:rsidR="00AD62E7" w:rsidRPr="005F0850" w:rsidRDefault="00B45F2B" w:rsidP="00B45F2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  <w:t xml:space="preserve">  </w:t>
            </w:r>
            <w:r w:rsidR="00AD62E7" w:rsidRPr="005F08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  <w:t>IPM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F32B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  <w:p w14:paraId="0563B36F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  <w:t>GEN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51B6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  <w:p w14:paraId="31368949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  <w:t>AK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972D" w14:textId="77777777" w:rsidR="00B45F2B" w:rsidRPr="005F0850" w:rsidRDefault="00AD62E7" w:rsidP="00B45F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  <w:t>CIP</w:t>
            </w:r>
            <w:r w:rsidR="00B45F2B" w:rsidRPr="005F08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  <w:t>/</w:t>
            </w:r>
          </w:p>
          <w:p w14:paraId="180AD599" w14:textId="7389CD65" w:rsidR="00AD62E7" w:rsidRPr="005F0850" w:rsidRDefault="00B45F2B" w:rsidP="00B45F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  <w:t>OFX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0A72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  <w:p w14:paraId="0CEABCA4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  <w:t>SXT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918F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  <w:p w14:paraId="3503D458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  <w:t>CLOX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130D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  <w:p w14:paraId="7145C6D1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  <w:t>VAN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E92BC0" w14:textId="77777777" w:rsidR="00AD62E7" w:rsidRPr="005F0850" w:rsidRDefault="00AD62E7" w:rsidP="00562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lang w:eastAsia="en-GB"/>
              </w:rPr>
              <w:t>Ref</w:t>
            </w:r>
          </w:p>
        </w:tc>
      </w:tr>
      <w:tr w:rsidR="005F0850" w:rsidRPr="005F0850" w14:paraId="41383F81" w14:textId="77777777" w:rsidTr="00946B9A">
        <w:trPr>
          <w:gridAfter w:val="2"/>
          <w:wAfter w:w="530" w:type="pct"/>
          <w:trHeight w:val="292"/>
        </w:trPr>
        <w:tc>
          <w:tcPr>
            <w:tcW w:w="59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1A166" w14:textId="77777777" w:rsidR="00A42858" w:rsidRPr="005F0850" w:rsidRDefault="00A42858" w:rsidP="00A428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lang w:eastAsia="en-GB"/>
              </w:rPr>
              <w:t>K. pneumoniae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976FB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06-1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66C7A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1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C505E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I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4345D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104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9A455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234D6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1B50E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BC695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E1C92" w14:textId="3E5C2D2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AC9BA" w14:textId="39A3074F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9E9B8" w14:textId="4DA32B45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0925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86FE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7ABD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9794E7" w14:textId="5B33AF57" w:rsidR="00A42858" w:rsidRPr="005F0850" w:rsidRDefault="00946B9A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noProof/>
                <w:color w:val="000000" w:themeColor="text1"/>
                <w:sz w:val="18"/>
                <w:lang w:eastAsia="en-GB"/>
              </w:rPr>
              <w:t>[62]</w:t>
            </w:r>
          </w:p>
        </w:tc>
      </w:tr>
      <w:tr w:rsidR="005F0850" w:rsidRPr="005F0850" w14:paraId="3B873201" w14:textId="77777777" w:rsidTr="00946B9A">
        <w:trPr>
          <w:gridAfter w:val="2"/>
          <w:wAfter w:w="530" w:type="pct"/>
          <w:trHeight w:val="292"/>
        </w:trPr>
        <w:tc>
          <w:tcPr>
            <w:tcW w:w="59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4D590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1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00C8E" w14:textId="5BD1C3BF" w:rsidR="00A42858" w:rsidRPr="005F0850" w:rsidRDefault="00A42858" w:rsidP="00A4285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Total(N)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E68BF" w14:textId="6D1B4754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104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533F7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756A1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35EC4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75DD9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7FCBD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7AD43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EB709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0A9FC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620F4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B2CDF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054725" w14:textId="77777777" w:rsidR="00A42858" w:rsidRPr="005F0850" w:rsidRDefault="00A42858" w:rsidP="005718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 w:themeColor="text1"/>
                <w:sz w:val="18"/>
                <w:lang w:eastAsia="en-GB"/>
              </w:rPr>
            </w:pPr>
          </w:p>
        </w:tc>
      </w:tr>
      <w:tr w:rsidR="005F0850" w:rsidRPr="005F0850" w14:paraId="28CBACE4" w14:textId="77777777" w:rsidTr="00946B9A">
        <w:trPr>
          <w:gridAfter w:val="2"/>
          <w:wAfter w:w="530" w:type="pct"/>
          <w:trHeight w:val="292"/>
        </w:trPr>
        <w:tc>
          <w:tcPr>
            <w:tcW w:w="59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90CAF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lang w:eastAsia="en-GB"/>
              </w:rPr>
              <w:t>E. coli</w:t>
            </w:r>
          </w:p>
          <w:p w14:paraId="789860B9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  <w:p w14:paraId="08C3A088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  <w:p w14:paraId="53F236AE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  <w:p w14:paraId="0E2890AC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  <w:p w14:paraId="4542D9B2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658E2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09-1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C9A0F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F27FD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I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DD62C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3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E37D8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73.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1157C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63.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222D8" w14:textId="13C98D39" w:rsidR="00946B9A" w:rsidRPr="005F0850" w:rsidRDefault="00946B9A" w:rsidP="00946B9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50.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F886A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.9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14372" w14:textId="21DC7D4F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52656" w14:textId="363B73F6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C7460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40.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97D7C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FEC91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34D84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F1AECC" w14:textId="115C01E4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noProof/>
                <w:color w:val="000000" w:themeColor="text1"/>
                <w:sz w:val="18"/>
                <w:lang w:eastAsia="en-GB"/>
              </w:rPr>
              <w:t>[63]</w:t>
            </w:r>
          </w:p>
        </w:tc>
      </w:tr>
      <w:tr w:rsidR="005F0850" w:rsidRPr="005F0850" w14:paraId="0E3935FE" w14:textId="77777777" w:rsidTr="00946B9A">
        <w:trPr>
          <w:gridAfter w:val="2"/>
          <w:wAfter w:w="530" w:type="pct"/>
          <w:trHeight w:val="292"/>
        </w:trPr>
        <w:tc>
          <w:tcPr>
            <w:tcW w:w="59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6612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7FB5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09-1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FAF2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1EF6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I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7F63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3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BF67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73.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57C01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4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304F0" w14:textId="3EBCC7C0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46.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1251C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9664E" w14:textId="3C5ECECD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6B4F4" w14:textId="22C00A7B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8AD5D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40.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8F84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A6C6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E275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8764F7" w14:textId="3B4F650E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noProof/>
                <w:color w:val="000000" w:themeColor="text1"/>
                <w:sz w:val="18"/>
                <w:lang w:eastAsia="en-GB"/>
              </w:rPr>
              <w:t>[64]</w:t>
            </w:r>
          </w:p>
        </w:tc>
      </w:tr>
      <w:tr w:rsidR="005F0850" w:rsidRPr="005F0850" w14:paraId="2B0CC4CC" w14:textId="77777777" w:rsidTr="00946B9A">
        <w:trPr>
          <w:gridAfter w:val="2"/>
          <w:wAfter w:w="530" w:type="pct"/>
          <w:trHeight w:val="338"/>
        </w:trPr>
        <w:tc>
          <w:tcPr>
            <w:tcW w:w="59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D728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09B3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12-1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EEA5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08E2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I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90E1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81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EC38" w14:textId="08586A36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89.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EA13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AA8D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BC048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5.3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C7AED" w14:textId="22267609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497BD" w14:textId="388B0785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E5A1" w14:textId="7C3940E9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32.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45A0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F9CC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C573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90AB69" w14:textId="2F5DC4B2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noProof/>
                <w:color w:val="000000" w:themeColor="text1"/>
                <w:sz w:val="18"/>
                <w:lang w:eastAsia="en-GB"/>
              </w:rPr>
              <w:t>[65]</w:t>
            </w:r>
          </w:p>
        </w:tc>
      </w:tr>
      <w:tr w:rsidR="005F0850" w:rsidRPr="005F0850" w14:paraId="4FB5B061" w14:textId="77777777" w:rsidTr="00946B9A">
        <w:trPr>
          <w:gridAfter w:val="2"/>
          <w:wAfter w:w="530" w:type="pct"/>
          <w:trHeight w:val="338"/>
        </w:trPr>
        <w:tc>
          <w:tcPr>
            <w:tcW w:w="59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5C18D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F28B3" w14:textId="196F8EA0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10-1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912C7" w14:textId="67BF52F5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2152B" w14:textId="768D23AF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I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2CF4C" w14:textId="40321E60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3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756E2" w14:textId="08B813B4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8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CDD15" w14:textId="036F8BBE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A5321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3F1DA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2225E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D58BF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2871B" w14:textId="7677F0BA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68.5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5E9FA" w14:textId="1B0DA1F3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77.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E0D7D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83CF1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F6BCCB" w14:textId="7BE98196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noProof/>
                <w:color w:val="000000" w:themeColor="text1"/>
                <w:sz w:val="18"/>
                <w:lang w:eastAsia="en-GB"/>
              </w:rPr>
              <w:t>[66]</w:t>
            </w:r>
          </w:p>
        </w:tc>
      </w:tr>
      <w:tr w:rsidR="005F0850" w:rsidRPr="005F0850" w14:paraId="03413FD4" w14:textId="77777777" w:rsidTr="00946B9A">
        <w:trPr>
          <w:gridAfter w:val="2"/>
          <w:wAfter w:w="530" w:type="pct"/>
          <w:trHeight w:val="292"/>
        </w:trPr>
        <w:tc>
          <w:tcPr>
            <w:tcW w:w="59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7DEF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F9A9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10-1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BF4E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F74B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II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B790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4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3D571" w14:textId="498D87B9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9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50DB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9E53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8BBE7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8061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4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05FF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CBBF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3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3C80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7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B35E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182F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798071" w14:textId="25E5BA01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noProof/>
                <w:color w:val="000000" w:themeColor="text1"/>
                <w:sz w:val="18"/>
                <w:lang w:eastAsia="en-GB"/>
              </w:rPr>
              <w:t>[67]</w:t>
            </w:r>
          </w:p>
        </w:tc>
      </w:tr>
      <w:tr w:rsidR="005F0850" w:rsidRPr="005F0850" w14:paraId="7B44865E" w14:textId="5278C31D" w:rsidTr="00946B9A">
        <w:trPr>
          <w:trHeight w:val="292"/>
        </w:trPr>
        <w:tc>
          <w:tcPr>
            <w:tcW w:w="59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35AC5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1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6E973" w14:textId="01BE3748" w:rsidR="00946B9A" w:rsidRPr="005F0850" w:rsidRDefault="00946B9A" w:rsidP="00946B9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Total(N)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6AC87" w14:textId="6D8A3736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95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5A963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FF5A1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F2A4E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6E63F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BFF03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30728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6670C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BDED9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0FA1C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7BE65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0FE157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5" w:type="pct"/>
          </w:tcPr>
          <w:p w14:paraId="7DE220F9" w14:textId="77777777" w:rsidR="00946B9A" w:rsidRPr="005F0850" w:rsidRDefault="00946B9A" w:rsidP="00946B9A">
            <w:pPr>
              <w:rPr>
                <w:color w:val="000000" w:themeColor="text1"/>
              </w:rPr>
            </w:pPr>
          </w:p>
        </w:tc>
        <w:tc>
          <w:tcPr>
            <w:tcW w:w="265" w:type="pct"/>
            <w:vAlign w:val="bottom"/>
          </w:tcPr>
          <w:p w14:paraId="6717F0CF" w14:textId="1C7E14E3" w:rsidR="00946B9A" w:rsidRPr="005F0850" w:rsidRDefault="00946B9A" w:rsidP="00946B9A">
            <w:pPr>
              <w:rPr>
                <w:color w:val="000000" w:themeColor="text1"/>
              </w:rPr>
            </w:pPr>
            <w:r w:rsidRPr="005F0850">
              <w:rPr>
                <w:rFonts w:ascii="Calibri" w:eastAsia="Times New Roman" w:hAnsi="Calibri" w:cs="Calibri"/>
                <w:noProof/>
                <w:color w:val="000000" w:themeColor="text1"/>
                <w:sz w:val="18"/>
                <w:lang w:eastAsia="en-GB"/>
              </w:rPr>
              <w:t>[64]</w:t>
            </w:r>
          </w:p>
        </w:tc>
      </w:tr>
      <w:tr w:rsidR="005F0850" w:rsidRPr="005F0850" w14:paraId="4D4F476E" w14:textId="77777777" w:rsidTr="00946B9A">
        <w:trPr>
          <w:gridAfter w:val="2"/>
          <w:wAfter w:w="530" w:type="pct"/>
          <w:trHeight w:val="292"/>
        </w:trPr>
        <w:tc>
          <w:tcPr>
            <w:tcW w:w="59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5425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proofErr w:type="spellStart"/>
            <w:r w:rsidRPr="005F0850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lang w:eastAsia="en-GB"/>
              </w:rPr>
              <w:t>Acinetobacter</w:t>
            </w:r>
            <w:proofErr w:type="spellEnd"/>
            <w:r w:rsidRPr="005F0850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lang w:eastAsia="en-GB"/>
              </w:rPr>
              <w:t xml:space="preserve"> </w:t>
            </w:r>
            <w:r w:rsidRPr="005F0850"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18"/>
                <w:lang w:eastAsia="en-GB"/>
              </w:rPr>
              <w:t>sp</w:t>
            </w:r>
            <w:r w:rsidRPr="005F0850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lang w:eastAsia="en-GB"/>
              </w:rPr>
              <w:t>.</w:t>
            </w:r>
          </w:p>
          <w:p w14:paraId="4DBB0F1F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  <w:p w14:paraId="1C3FF699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195B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09-1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A6BB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1246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I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E611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1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DD77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D60D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96ED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7D2A6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52.9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E7E6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66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21DF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46.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2E25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1BE1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69CB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6F87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6C85A1" w14:textId="68EE52DB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noProof/>
                <w:color w:val="000000" w:themeColor="text1"/>
                <w:sz w:val="18"/>
                <w:lang w:eastAsia="en-GB"/>
              </w:rPr>
              <w:t>[64]</w:t>
            </w:r>
          </w:p>
        </w:tc>
      </w:tr>
      <w:tr w:rsidR="005F0850" w:rsidRPr="005F0850" w14:paraId="5C7429CD" w14:textId="77777777" w:rsidTr="00946B9A">
        <w:trPr>
          <w:gridAfter w:val="2"/>
          <w:wAfter w:w="530" w:type="pct"/>
          <w:trHeight w:val="292"/>
        </w:trPr>
        <w:tc>
          <w:tcPr>
            <w:tcW w:w="59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42DE9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23384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10-1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F09C6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1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6BAF6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I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F3486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1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EEB9F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1FED1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9596A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807E9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100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4254C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10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7C288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10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EAC68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8D2D2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C8F3E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01CE9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31D2E3" w14:textId="4949F2DC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Cs/>
                <w:noProof/>
                <w:color w:val="000000" w:themeColor="text1"/>
                <w:sz w:val="18"/>
                <w:lang w:eastAsia="en-GB"/>
              </w:rPr>
              <w:t>[33]</w:t>
            </w:r>
          </w:p>
        </w:tc>
      </w:tr>
      <w:tr w:rsidR="005F0850" w:rsidRPr="005F0850" w14:paraId="3E963AB7" w14:textId="77777777" w:rsidTr="00946B9A">
        <w:trPr>
          <w:gridAfter w:val="2"/>
          <w:wAfter w:w="530" w:type="pct"/>
          <w:trHeight w:val="292"/>
        </w:trPr>
        <w:tc>
          <w:tcPr>
            <w:tcW w:w="59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876B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0DED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vertAlign w:val="superscript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1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3942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44BA0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I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313D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11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AB27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E7A2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2458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F0C6C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66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7DE1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71.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D0C5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83.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D999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C016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EF6C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DD7F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02341F" w14:textId="78CD36AA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Cs/>
                <w:noProof/>
                <w:color w:val="000000" w:themeColor="text1"/>
                <w:sz w:val="18"/>
                <w:lang w:eastAsia="en-GB"/>
              </w:rPr>
              <w:t>[68]</w:t>
            </w:r>
          </w:p>
        </w:tc>
      </w:tr>
      <w:tr w:rsidR="005F0850" w:rsidRPr="005F0850" w14:paraId="347ED755" w14:textId="77777777" w:rsidTr="00946B9A">
        <w:trPr>
          <w:gridAfter w:val="2"/>
          <w:wAfter w:w="530" w:type="pct"/>
          <w:trHeight w:val="292"/>
        </w:trPr>
        <w:tc>
          <w:tcPr>
            <w:tcW w:w="59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53D3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9B38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1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9DD2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1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5390A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I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ED81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10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4E0A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7B1A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4108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9864D" w14:textId="1EEDDE71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94.7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333A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10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30A1" w14:textId="3404BE9A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95.7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744B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38FE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1049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9A36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9CCD5A" w14:textId="4FF722F2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Cs/>
                <w:noProof/>
                <w:color w:val="000000" w:themeColor="text1"/>
                <w:sz w:val="18"/>
                <w:lang w:eastAsia="en-GB"/>
              </w:rPr>
              <w:t>[69]</w:t>
            </w:r>
          </w:p>
        </w:tc>
      </w:tr>
      <w:tr w:rsidR="005F0850" w:rsidRPr="005F0850" w14:paraId="17B0A5BC" w14:textId="77777777" w:rsidTr="00946B9A">
        <w:trPr>
          <w:gridAfter w:val="2"/>
          <w:wAfter w:w="530" w:type="pct"/>
          <w:trHeight w:val="292"/>
        </w:trPr>
        <w:tc>
          <w:tcPr>
            <w:tcW w:w="59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F912B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1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1C69B" w14:textId="74E24104" w:rsidR="00946B9A" w:rsidRPr="005F0850" w:rsidRDefault="00946B9A" w:rsidP="00946B9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Total(N)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CD604" w14:textId="63BCDBE0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4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B29A6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9A91B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96EE9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50D575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9CA3D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04CBE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CF2E9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F9EFA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2977E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A78DE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3BB58D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noProof/>
                <w:color w:val="000000" w:themeColor="text1"/>
                <w:sz w:val="18"/>
                <w:lang w:eastAsia="en-GB"/>
              </w:rPr>
            </w:pPr>
          </w:p>
        </w:tc>
      </w:tr>
      <w:tr w:rsidR="005F0850" w:rsidRPr="005F0850" w14:paraId="6FC2D95F" w14:textId="77777777" w:rsidTr="00946B9A">
        <w:trPr>
          <w:gridAfter w:val="2"/>
          <w:wAfter w:w="530" w:type="pct"/>
          <w:trHeight w:val="278"/>
        </w:trPr>
        <w:tc>
          <w:tcPr>
            <w:tcW w:w="59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9600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lang w:eastAsia="en-GB"/>
              </w:rPr>
              <w:t xml:space="preserve">S. </w:t>
            </w:r>
            <w:r w:rsidRPr="005F0850"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18"/>
                <w:lang w:eastAsia="en-GB"/>
              </w:rPr>
              <w:t>Typhi</w:t>
            </w:r>
          </w:p>
          <w:p w14:paraId="00E2215F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6E2CB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02-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94AC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4CA5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II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3EB1" w14:textId="018F74DA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18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E398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0925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C2DB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83369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13B2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5141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104A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D360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0AAD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71FA" w14:textId="77777777" w:rsidR="00946B9A" w:rsidRPr="005F0850" w:rsidRDefault="00946B9A" w:rsidP="00946B9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5569A6" w14:textId="0BCB1C68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Cs/>
                <w:noProof/>
                <w:color w:val="000000" w:themeColor="text1"/>
                <w:sz w:val="18"/>
                <w:lang w:eastAsia="en-GB"/>
              </w:rPr>
              <w:t>[70]</w:t>
            </w:r>
          </w:p>
        </w:tc>
      </w:tr>
      <w:tr w:rsidR="005F0850" w:rsidRPr="005F0850" w14:paraId="52B56613" w14:textId="77777777" w:rsidTr="00946B9A">
        <w:trPr>
          <w:gridAfter w:val="2"/>
          <w:wAfter w:w="530" w:type="pct"/>
          <w:trHeight w:val="292"/>
        </w:trPr>
        <w:tc>
          <w:tcPr>
            <w:tcW w:w="59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0A13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1386A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07-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3F94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0163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II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E6BE" w14:textId="629CEC05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CE34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9029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449E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E456E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533F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59E7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A75E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4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A0AE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23C0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765B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C5C79B2" w14:textId="436BFEB9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Cs/>
                <w:noProof/>
                <w:color w:val="000000" w:themeColor="text1"/>
                <w:sz w:val="18"/>
                <w:lang w:eastAsia="en-GB"/>
              </w:rPr>
              <w:t>[71]</w:t>
            </w:r>
          </w:p>
        </w:tc>
      </w:tr>
      <w:tr w:rsidR="005F0850" w:rsidRPr="005F0850" w14:paraId="7BAFB99C" w14:textId="77777777" w:rsidTr="00946B9A">
        <w:trPr>
          <w:gridAfter w:val="2"/>
          <w:wAfter w:w="530" w:type="pct"/>
          <w:trHeight w:val="292"/>
        </w:trPr>
        <w:tc>
          <w:tcPr>
            <w:tcW w:w="59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F7B4B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9D84B" w14:textId="536D1E34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Total(N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B8C3D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FD594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16B4C" w14:textId="0F519F4B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E4F53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601CA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F65AB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C2F4F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FA989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7E3AF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66E2A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D26EF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B8B65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F8319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E653504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noProof/>
                <w:color w:val="000000" w:themeColor="text1"/>
                <w:sz w:val="18"/>
                <w:lang w:eastAsia="en-GB"/>
              </w:rPr>
            </w:pPr>
          </w:p>
        </w:tc>
      </w:tr>
      <w:tr w:rsidR="005F0850" w:rsidRPr="005F0850" w14:paraId="158C1617" w14:textId="77777777" w:rsidTr="00946B9A">
        <w:trPr>
          <w:gridAfter w:val="2"/>
          <w:wAfter w:w="530" w:type="pct"/>
          <w:trHeight w:val="292"/>
        </w:trPr>
        <w:tc>
          <w:tcPr>
            <w:tcW w:w="59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BA86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lang w:eastAsia="en-GB"/>
              </w:rPr>
              <w:t>S. aureus</w:t>
            </w:r>
          </w:p>
          <w:p w14:paraId="3A15756E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D320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04-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6E7C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4831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II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3BAC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30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EDFB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8E5F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CAB2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8F5FD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D756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AB59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5C82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C5A4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D2F5" w14:textId="4E5F9580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4.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EB8D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185654E" w14:textId="495BE3B4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Cs/>
                <w:noProof/>
                <w:color w:val="000000" w:themeColor="text1"/>
                <w:sz w:val="18"/>
                <w:lang w:eastAsia="en-GB"/>
              </w:rPr>
              <w:t>[72]</w:t>
            </w:r>
          </w:p>
        </w:tc>
      </w:tr>
      <w:tr w:rsidR="005F0850" w:rsidRPr="005F0850" w14:paraId="568AEC02" w14:textId="77777777" w:rsidTr="00946B9A">
        <w:trPr>
          <w:gridAfter w:val="2"/>
          <w:wAfter w:w="530" w:type="pct"/>
          <w:trHeight w:val="292"/>
        </w:trPr>
        <w:tc>
          <w:tcPr>
            <w:tcW w:w="59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1F09" w14:textId="77777777" w:rsidR="00946B9A" w:rsidRPr="005F0850" w:rsidRDefault="00946B9A" w:rsidP="00946B9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7C55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09-1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771C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20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49C9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I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6AF9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3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D32F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8E50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5D8B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56619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CDA8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9A8B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B1A5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D70B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7B24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EC1E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D12526" w14:textId="2DF1F2BD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bCs/>
                <w:noProof/>
                <w:color w:val="000000" w:themeColor="text1"/>
                <w:sz w:val="18"/>
                <w:lang w:eastAsia="en-GB"/>
              </w:rPr>
              <w:t>[64]</w:t>
            </w:r>
          </w:p>
        </w:tc>
      </w:tr>
      <w:tr w:rsidR="005F0850" w:rsidRPr="005F0850" w14:paraId="609210A2" w14:textId="77777777" w:rsidTr="00946B9A">
        <w:trPr>
          <w:gridAfter w:val="2"/>
          <w:wAfter w:w="530" w:type="pct"/>
          <w:trHeight w:val="292"/>
        </w:trPr>
        <w:tc>
          <w:tcPr>
            <w:tcW w:w="59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B1E63" w14:textId="77777777" w:rsidR="00946B9A" w:rsidRPr="005F0850" w:rsidRDefault="00946B9A" w:rsidP="00946B9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1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DE738" w14:textId="392C0820" w:rsidR="00946B9A" w:rsidRPr="005F0850" w:rsidRDefault="00946B9A" w:rsidP="00946B9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Total(N)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C297C" w14:textId="736CD42E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  <w:r w:rsidRPr="005F0850"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  <w:t>339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0413A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33D57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50267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A146A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E0F09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38EA8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49A52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12D16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B4AAE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CDD10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F97F36" w14:textId="77777777" w:rsidR="00946B9A" w:rsidRPr="005F0850" w:rsidRDefault="00946B9A" w:rsidP="00946B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noProof/>
                <w:color w:val="000000" w:themeColor="text1"/>
                <w:sz w:val="18"/>
                <w:lang w:eastAsia="en-GB"/>
              </w:rPr>
            </w:pPr>
          </w:p>
        </w:tc>
      </w:tr>
    </w:tbl>
    <w:p w14:paraId="5C8881E2" w14:textId="77777777" w:rsidR="00575709" w:rsidRPr="005F0850" w:rsidRDefault="00575709" w:rsidP="003D56E2">
      <w:pPr>
        <w:spacing w:after="0"/>
        <w:ind w:right="999"/>
        <w:jc w:val="both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377378F0" w14:textId="376298B1" w:rsidR="003D56E2" w:rsidRPr="005F0850" w:rsidRDefault="003D56E2" w:rsidP="003D56E2">
      <w:pPr>
        <w:spacing w:after="0"/>
        <w:ind w:right="999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F085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Legend:</w:t>
      </w:r>
      <w:r w:rsidRPr="005F085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ab/>
      </w:r>
      <w:r w:rsidRPr="005F0850">
        <w:rPr>
          <w:rFonts w:ascii="Times New Roman" w:hAnsi="Times New Roman" w:cs="Times New Roman"/>
          <w:color w:val="000000" w:themeColor="text1"/>
          <w:sz w:val="18"/>
          <w:szCs w:val="18"/>
        </w:rPr>
        <w:t>The pathogen/ antimicrobial combination used was in accordance with WHO GLASS.</w:t>
      </w:r>
    </w:p>
    <w:p w14:paraId="04AF416B" w14:textId="7BEBB528" w:rsidR="003D56E2" w:rsidRPr="005F0850" w:rsidRDefault="003D56E2" w:rsidP="00575709">
      <w:pPr>
        <w:spacing w:after="0"/>
        <w:ind w:right="999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F0850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n value: Number of isolates included in the study reported</w:t>
      </w:r>
    </w:p>
    <w:p w14:paraId="1C91BB9D" w14:textId="77777777" w:rsidR="00575709" w:rsidRPr="005F0850" w:rsidRDefault="00575709" w:rsidP="00575709">
      <w:pPr>
        <w:spacing w:after="0"/>
        <w:ind w:right="999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3617611" w14:textId="0D41CE36" w:rsidR="00AD62E7" w:rsidRPr="005F0850" w:rsidRDefault="00AD62E7" w:rsidP="003D56E2">
      <w:pPr>
        <w:spacing w:after="0"/>
        <w:ind w:right="999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F085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Categories: </w:t>
      </w:r>
      <w:r w:rsidRPr="005F0850"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r w:rsidRPr="005F0850">
        <w:rPr>
          <w:rFonts w:ascii="Times New Roman" w:hAnsi="Times New Roman" w:cs="Times New Roman"/>
          <w:color w:val="000000" w:themeColor="text1"/>
          <w:sz w:val="18"/>
        </w:rPr>
        <w:t>: Hospital based studies, II: Lab-bases surveillance/Community studies</w:t>
      </w:r>
    </w:p>
    <w:p w14:paraId="5E6946E1" w14:textId="2B1D738D" w:rsidR="00925856" w:rsidRPr="005F0850" w:rsidRDefault="003D56E2" w:rsidP="005F0850">
      <w:pPr>
        <w:spacing w:after="0"/>
        <w:rPr>
          <w:color w:val="000000" w:themeColor="text1"/>
        </w:rPr>
      </w:pPr>
      <w:r w:rsidRPr="005F085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Abbreviations used: </w:t>
      </w:r>
      <w:r w:rsidRPr="005F0850">
        <w:rPr>
          <w:rFonts w:ascii="Times New Roman" w:hAnsi="Times New Roman" w:cs="Times New Roman"/>
          <w:color w:val="000000" w:themeColor="text1"/>
          <w:sz w:val="18"/>
        </w:rPr>
        <w:t xml:space="preserve">AMP= Ampicillin, CRO/CTM= Ceftriaxone/ </w:t>
      </w:r>
      <w:proofErr w:type="spellStart"/>
      <w:r w:rsidRPr="005F0850">
        <w:rPr>
          <w:rFonts w:ascii="Times New Roman" w:hAnsi="Times New Roman" w:cs="Times New Roman"/>
          <w:color w:val="000000" w:themeColor="text1"/>
          <w:sz w:val="18"/>
        </w:rPr>
        <w:t>Ceftaxime</w:t>
      </w:r>
      <w:proofErr w:type="spellEnd"/>
      <w:r w:rsidRPr="005F0850">
        <w:rPr>
          <w:rFonts w:ascii="Times New Roman" w:hAnsi="Times New Roman" w:cs="Times New Roman"/>
          <w:color w:val="000000" w:themeColor="text1"/>
          <w:sz w:val="18"/>
        </w:rPr>
        <w:t xml:space="preserve">, CAZ= </w:t>
      </w:r>
      <w:proofErr w:type="spellStart"/>
      <w:r w:rsidRPr="005F0850">
        <w:rPr>
          <w:rFonts w:ascii="Times New Roman" w:hAnsi="Times New Roman" w:cs="Times New Roman"/>
          <w:color w:val="000000" w:themeColor="text1"/>
          <w:sz w:val="18"/>
        </w:rPr>
        <w:t>Ceftazidime</w:t>
      </w:r>
      <w:proofErr w:type="spellEnd"/>
      <w:r w:rsidRPr="005F0850">
        <w:rPr>
          <w:rFonts w:ascii="Times New Roman" w:hAnsi="Times New Roman" w:cs="Times New Roman"/>
          <w:color w:val="000000" w:themeColor="text1"/>
          <w:sz w:val="18"/>
        </w:rPr>
        <w:t>, MEM/IPM= Meropenem/Imipenem, GEN= Gentamicin, AK=   Amikacin, CIP/OFX= Ciprofloxacin/Ofloxacin, SXT= Sulfamethoxazole and trimethoprim, CLOX= Cloxacillin VAN= Vancomycin,</w:t>
      </w:r>
      <w:r w:rsidRPr="005F085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5F0850">
        <w:rPr>
          <w:rFonts w:ascii="Times New Roman" w:hAnsi="Times New Roman" w:cs="Times New Roman"/>
          <w:color w:val="000000" w:themeColor="text1"/>
          <w:sz w:val="18"/>
          <w:szCs w:val="18"/>
        </w:rPr>
        <w:t>sp</w:t>
      </w:r>
      <w:proofErr w:type="gramStart"/>
      <w:r w:rsidRPr="005F0850">
        <w:rPr>
          <w:rFonts w:ascii="Times New Roman" w:hAnsi="Times New Roman" w:cs="Times New Roman"/>
          <w:color w:val="000000" w:themeColor="text1"/>
          <w:sz w:val="18"/>
          <w:szCs w:val="18"/>
        </w:rPr>
        <w:t>.=</w:t>
      </w:r>
      <w:proofErr w:type="gramEnd"/>
      <w:r w:rsidRPr="005F085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pecies.</w:t>
      </w:r>
      <w:bookmarkEnd w:id="0"/>
    </w:p>
    <w:sectPr w:rsidR="00925856" w:rsidRPr="005F0850" w:rsidSect="005F08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zvsz224ts0xket9d5v52z5v9a2dfdr20xv&quot;&gt;AMR sit analysis_draft6 Copy&lt;record-ids&gt;&lt;item&gt;10&lt;/item&gt;&lt;item&gt;14&lt;/item&gt;&lt;item&gt;90&lt;/item&gt;&lt;item&gt;99&lt;/item&gt;&lt;item&gt;140&lt;/item&gt;&lt;item&gt;142&lt;/item&gt;&lt;item&gt;151&lt;/item&gt;&lt;item&gt;154&lt;/item&gt;&lt;item&gt;156&lt;/item&gt;&lt;item&gt;158&lt;/item&gt;&lt;item&gt;171&lt;/item&gt;&lt;item&gt;172&lt;/item&gt;&lt;/record-ids&gt;&lt;/item&gt;&lt;/Libraries&gt;"/>
  </w:docVars>
  <w:rsids>
    <w:rsidRoot w:val="00AD62E7"/>
    <w:rsid w:val="001D6E3B"/>
    <w:rsid w:val="003D56E2"/>
    <w:rsid w:val="004F470D"/>
    <w:rsid w:val="005718F0"/>
    <w:rsid w:val="00575709"/>
    <w:rsid w:val="005862D8"/>
    <w:rsid w:val="005F0850"/>
    <w:rsid w:val="006B6B26"/>
    <w:rsid w:val="00723DB1"/>
    <w:rsid w:val="00773FE3"/>
    <w:rsid w:val="007D7603"/>
    <w:rsid w:val="00925856"/>
    <w:rsid w:val="00946B9A"/>
    <w:rsid w:val="00991AD7"/>
    <w:rsid w:val="00A102F1"/>
    <w:rsid w:val="00A42858"/>
    <w:rsid w:val="00AD62E7"/>
    <w:rsid w:val="00B45F2B"/>
    <w:rsid w:val="00BF471F"/>
    <w:rsid w:val="00C05FDC"/>
    <w:rsid w:val="00C93A26"/>
    <w:rsid w:val="00C96B64"/>
    <w:rsid w:val="00CE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5DB1D"/>
  <w15:chartTrackingRefBased/>
  <w15:docId w15:val="{BD5AA5FB-A192-47F1-BD93-03B79C753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62E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2E7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45F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F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5F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5F2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93A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A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A2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A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A2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 Khalid</dc:creator>
  <cp:keywords/>
  <dc:description/>
  <cp:lastModifiedBy>Radha S</cp:lastModifiedBy>
  <cp:revision>2</cp:revision>
  <dcterms:created xsi:type="dcterms:W3CDTF">2021-10-18T14:49:00Z</dcterms:created>
  <dcterms:modified xsi:type="dcterms:W3CDTF">2021-10-18T14:49:00Z</dcterms:modified>
</cp:coreProperties>
</file>